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DD3" w:rsidRPr="0022165E" w:rsidRDefault="00B87DB5" w:rsidP="009F484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9F484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Table</w:t>
      </w:r>
      <w:r w:rsidR="00A64B4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S8</w:t>
      </w:r>
      <w:bookmarkStart w:id="0" w:name="_GoBack"/>
      <w:bookmarkEnd w:id="0"/>
      <w:r w:rsidR="009F484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  <w:r w:rsidR="00550DD3" w:rsidRPr="009F484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Methodological quality ass</w:t>
      </w:r>
      <w:r w:rsidR="009F484E" w:rsidRPr="009F484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essment of observational studies</w:t>
      </w:r>
      <w:r w:rsidR="009F484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by</w:t>
      </w:r>
      <w:r w:rsidR="009F484E" w:rsidRPr="009F484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="00550DD3" w:rsidRPr="009F484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New Castle-Ottawa Scale</w:t>
      </w:r>
      <w:r w:rsidR="009F484E" w:rsidRPr="009F484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checklist</w:t>
      </w:r>
      <w:r w:rsidR="00867556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="00550DD3" w:rsidRPr="0022165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10713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26"/>
        <w:gridCol w:w="1275"/>
        <w:gridCol w:w="1417"/>
        <w:gridCol w:w="1491"/>
        <w:gridCol w:w="1202"/>
        <w:gridCol w:w="1202"/>
      </w:tblGrid>
      <w:tr w:rsidR="009F484E" w:rsidRPr="00C71E84" w:rsidTr="009F484E">
        <w:trPr>
          <w:trHeight w:val="457"/>
        </w:trPr>
        <w:tc>
          <w:tcPr>
            <w:tcW w:w="4126" w:type="dxa"/>
            <w:vMerge w:val="restart"/>
            <w:vAlign w:val="center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uthors (years) (reference)</w:t>
            </w:r>
          </w:p>
        </w:tc>
        <w:tc>
          <w:tcPr>
            <w:tcW w:w="1275" w:type="dxa"/>
            <w:vMerge w:val="restart"/>
            <w:vAlign w:val="center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ype of study</w:t>
            </w:r>
          </w:p>
        </w:tc>
        <w:tc>
          <w:tcPr>
            <w:tcW w:w="4110" w:type="dxa"/>
            <w:gridSpan w:val="3"/>
            <w:vAlign w:val="center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NOS Classification</w:t>
            </w:r>
          </w:p>
        </w:tc>
        <w:tc>
          <w:tcPr>
            <w:tcW w:w="1202" w:type="dxa"/>
          </w:tcPr>
          <w:p w:rsidR="009F484E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core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  <w:vMerge/>
            <w:vAlign w:val="center"/>
          </w:tcPr>
          <w:p w:rsidR="009F484E" w:rsidRPr="00C71E84" w:rsidRDefault="009F484E" w:rsidP="00F7555C">
            <w:pPr>
              <w:spacing w:line="480" w:lineRule="auto"/>
              <w:ind w:left="56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:rsidR="009F484E" w:rsidRPr="00C71E84" w:rsidRDefault="009F484E" w:rsidP="00F7555C">
            <w:pPr>
              <w:spacing w:line="480" w:lineRule="auto"/>
              <w:ind w:left="56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202" w:type="dxa"/>
          </w:tcPr>
          <w:p w:rsidR="009F484E" w:rsidRPr="00C71E84" w:rsidRDefault="009F484E" w:rsidP="00F7555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484E" w:rsidRPr="00C71E84" w:rsidTr="009F484E">
        <w:trPr>
          <w:trHeight w:val="814"/>
        </w:trPr>
        <w:tc>
          <w:tcPr>
            <w:tcW w:w="4126" w:type="dxa"/>
            <w:vAlign w:val="center"/>
          </w:tcPr>
          <w:p w:rsidR="009F484E" w:rsidRPr="00D91C0C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D91C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yed et al.</w:t>
            </w:r>
          </w:p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D91C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2006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F7555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</w:tcPr>
          <w:p w:rsidR="009F484E" w:rsidRPr="00C71E84" w:rsidRDefault="000D36B7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  <w:vAlign w:val="center"/>
          </w:tcPr>
          <w:p w:rsidR="009F484E" w:rsidRPr="00D91C0C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D91C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Wang et al.</w:t>
            </w:r>
          </w:p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91C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2012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F7555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0D36B7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</w:tcPr>
          <w:p w:rsidR="009F484E" w:rsidRPr="00C71E84" w:rsidRDefault="000D36B7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  <w:vAlign w:val="center"/>
          </w:tcPr>
          <w:p w:rsidR="009F484E" w:rsidRPr="00D91C0C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D91C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Hamer et al.</w:t>
            </w:r>
          </w:p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91C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2010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F7555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0D36B7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0D36B7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0D36B7" w:rsidP="00F7555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Wang et al.</w:t>
            </w:r>
          </w:p>
          <w:p w:rsidR="009F484E" w:rsidRDefault="009F484E" w:rsidP="000A7C5E">
            <w:pPr>
              <w:jc w:val="center"/>
            </w:pPr>
            <w:r>
              <w:t>(2007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Dong et al.</w:t>
            </w:r>
          </w:p>
          <w:p w:rsidR="009F484E" w:rsidRDefault="009F484E" w:rsidP="000A7C5E">
            <w:pPr>
              <w:jc w:val="center"/>
            </w:pPr>
            <w:r>
              <w:t>(2006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Slavcev et al.</w:t>
            </w:r>
          </w:p>
          <w:p w:rsidR="009F484E" w:rsidRDefault="009F484E" w:rsidP="000A7C5E">
            <w:pPr>
              <w:jc w:val="center"/>
            </w:pPr>
            <w:r>
              <w:t>(2005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Solgi et al.</w:t>
            </w:r>
          </w:p>
          <w:p w:rsidR="009F484E" w:rsidRDefault="009F484E" w:rsidP="000A7C5E">
            <w:pPr>
              <w:jc w:val="center"/>
            </w:pPr>
            <w:r>
              <w:t>(2012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Holanda et al.</w:t>
            </w:r>
          </w:p>
          <w:p w:rsidR="009F484E" w:rsidRDefault="009F484E" w:rsidP="000A7C5E">
            <w:pPr>
              <w:jc w:val="center"/>
            </w:pPr>
            <w:r>
              <w:t>(2018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lastRenderedPageBreak/>
              <w:t>Halim et al.</w:t>
            </w:r>
          </w:p>
          <w:p w:rsidR="009F484E" w:rsidRDefault="009F484E" w:rsidP="000A7C5E">
            <w:pPr>
              <w:jc w:val="center"/>
            </w:pPr>
            <w:r>
              <w:t>(2010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Solgi et al.</w:t>
            </w:r>
          </w:p>
          <w:p w:rsidR="009F484E" w:rsidRDefault="009F484E" w:rsidP="000A7C5E">
            <w:pPr>
              <w:jc w:val="center"/>
            </w:pPr>
            <w:r>
              <w:t>(2009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Yang et al.</w:t>
            </w:r>
          </w:p>
          <w:p w:rsidR="009F484E" w:rsidRDefault="009F484E" w:rsidP="000A7C5E">
            <w:pPr>
              <w:jc w:val="center"/>
            </w:pPr>
            <w:r>
              <w:t>(2008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Abbas et al.</w:t>
            </w:r>
          </w:p>
          <w:p w:rsidR="009F484E" w:rsidRDefault="009F484E" w:rsidP="000A7C5E">
            <w:pPr>
              <w:jc w:val="center"/>
            </w:pPr>
            <w:r>
              <w:t>(2009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0D36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0D36B7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Trailin et al.</w:t>
            </w:r>
          </w:p>
          <w:p w:rsidR="009F484E" w:rsidRDefault="009F484E" w:rsidP="000A7C5E">
            <w:pPr>
              <w:jc w:val="center"/>
            </w:pPr>
            <w:r>
              <w:t>(2017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  <w:r w:rsidR="00947B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Domingues et al. (2009)</w:t>
            </w:r>
          </w:p>
          <w:p w:rsidR="009F484E" w:rsidRDefault="009F484E" w:rsidP="000A7C5E">
            <w:pPr>
              <w:jc w:val="center"/>
            </w:pP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947B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Kamali et al.</w:t>
            </w:r>
          </w:p>
          <w:p w:rsidR="009F484E" w:rsidRDefault="009F484E" w:rsidP="000A7C5E">
            <w:pPr>
              <w:jc w:val="center"/>
            </w:pPr>
            <w:r>
              <w:t>(2009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947B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F484E" w:rsidRPr="00C71E84" w:rsidTr="009F484E">
        <w:trPr>
          <w:trHeight w:val="520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Sengul et al.</w:t>
            </w:r>
          </w:p>
          <w:p w:rsidR="009F484E" w:rsidRDefault="009F484E" w:rsidP="000A7C5E">
            <w:pPr>
              <w:jc w:val="center"/>
            </w:pPr>
            <w:r>
              <w:t>(2006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947B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947BE3" w:rsidP="00D91C0C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Nafar et al.</w:t>
            </w:r>
          </w:p>
          <w:p w:rsidR="009F484E" w:rsidRDefault="009F484E" w:rsidP="000A7C5E">
            <w:pPr>
              <w:jc w:val="center"/>
            </w:pPr>
            <w:r>
              <w:t>(2009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D91C0C">
            <w:pPr>
              <w:spacing w:before="168"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D91C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  <w:r w:rsidR="00955EA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491" w:type="dxa"/>
            <w:vAlign w:val="center"/>
          </w:tcPr>
          <w:p w:rsidR="009F484E" w:rsidRPr="00C71E84" w:rsidRDefault="009F484E" w:rsidP="00D91C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D91C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="00955EA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955EA5" w:rsidP="00D91C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9F484E" w:rsidRPr="00C71E84" w:rsidTr="009F484E">
        <w:trPr>
          <w:trHeight w:val="457"/>
        </w:trPr>
        <w:tc>
          <w:tcPr>
            <w:tcW w:w="4126" w:type="dxa"/>
          </w:tcPr>
          <w:p w:rsidR="009F484E" w:rsidRDefault="009F484E" w:rsidP="000A7C5E">
            <w:pPr>
              <w:jc w:val="center"/>
            </w:pPr>
            <w:r>
              <w:t>Azarpira et al.</w:t>
            </w:r>
          </w:p>
          <w:p w:rsidR="009F484E" w:rsidRDefault="009F484E" w:rsidP="000A7C5E">
            <w:pPr>
              <w:jc w:val="center"/>
            </w:pPr>
            <w:r>
              <w:t>(2010)</w:t>
            </w:r>
          </w:p>
        </w:tc>
        <w:tc>
          <w:tcPr>
            <w:tcW w:w="1275" w:type="dxa"/>
            <w:vAlign w:val="center"/>
          </w:tcPr>
          <w:p w:rsidR="009F484E" w:rsidRPr="00C71E84" w:rsidRDefault="009F484E" w:rsidP="009F484E">
            <w:pPr>
              <w:spacing w:before="168"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7" w:type="dxa"/>
            <w:vAlign w:val="center"/>
          </w:tcPr>
          <w:p w:rsidR="009F484E" w:rsidRPr="00C71E84" w:rsidRDefault="009F484E" w:rsidP="009F484E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91" w:type="dxa"/>
            <w:vAlign w:val="center"/>
          </w:tcPr>
          <w:p w:rsidR="009F484E" w:rsidRPr="00C71E84" w:rsidRDefault="00955EA5" w:rsidP="009F484E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dxa"/>
            <w:vAlign w:val="center"/>
          </w:tcPr>
          <w:p w:rsidR="009F484E" w:rsidRPr="00C71E84" w:rsidRDefault="009F484E" w:rsidP="009F484E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E8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202" w:type="dxa"/>
          </w:tcPr>
          <w:p w:rsidR="009F484E" w:rsidRPr="00C71E84" w:rsidRDefault="00955EA5" w:rsidP="009F484E">
            <w:pPr>
              <w:spacing w:line="480" w:lineRule="auto"/>
              <w:ind w:left="567" w:hanging="70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</w:tbl>
    <w:p w:rsidR="007722AD" w:rsidRPr="00550DD3" w:rsidRDefault="007722AD" w:rsidP="00550DD3">
      <w:pPr>
        <w:spacing w:line="480" w:lineRule="auto"/>
        <w:ind w:left="144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7722AD" w:rsidRPr="00550DD3" w:rsidSect="00D81F2B">
      <w:footerReference w:type="even" r:id="rId6"/>
      <w:footerReference w:type="default" r:id="rId7"/>
      <w:pgSz w:w="16840" w:h="11900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0C5F" w:rsidRDefault="00CE0C5F">
      <w:r>
        <w:separator/>
      </w:r>
    </w:p>
  </w:endnote>
  <w:endnote w:type="continuationSeparator" w:id="0">
    <w:p w:rsidR="00CE0C5F" w:rsidRDefault="00CE0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2FD8" w:rsidRDefault="00D81F2B" w:rsidP="00412C0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2FD8" w:rsidRDefault="00CE0C5F" w:rsidP="00412C0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2FD8" w:rsidRDefault="00D81F2B" w:rsidP="00412C0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4B4A">
      <w:rPr>
        <w:rStyle w:val="PageNumber"/>
        <w:noProof/>
      </w:rPr>
      <w:t>2</w:t>
    </w:r>
    <w:r>
      <w:rPr>
        <w:rStyle w:val="PageNumber"/>
      </w:rPr>
      <w:fldChar w:fldCharType="end"/>
    </w:r>
  </w:p>
  <w:p w:rsidR="00C22FD8" w:rsidRDefault="00CE0C5F" w:rsidP="00412C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0C5F" w:rsidRDefault="00CE0C5F">
      <w:r>
        <w:separator/>
      </w:r>
    </w:p>
  </w:footnote>
  <w:footnote w:type="continuationSeparator" w:id="0">
    <w:p w:rsidR="00CE0C5F" w:rsidRDefault="00CE0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DD3"/>
    <w:rsid w:val="000660C8"/>
    <w:rsid w:val="000A7C5E"/>
    <w:rsid w:val="000C7A77"/>
    <w:rsid w:val="000D36B7"/>
    <w:rsid w:val="000F381E"/>
    <w:rsid w:val="00140AF3"/>
    <w:rsid w:val="00154F74"/>
    <w:rsid w:val="001E66A5"/>
    <w:rsid w:val="00227280"/>
    <w:rsid w:val="00236B17"/>
    <w:rsid w:val="002975E2"/>
    <w:rsid w:val="002E560E"/>
    <w:rsid w:val="003121BB"/>
    <w:rsid w:val="003367C4"/>
    <w:rsid w:val="003A5E6F"/>
    <w:rsid w:val="0047125B"/>
    <w:rsid w:val="004B44EC"/>
    <w:rsid w:val="004F3128"/>
    <w:rsid w:val="00550DD3"/>
    <w:rsid w:val="007123E1"/>
    <w:rsid w:val="007138D4"/>
    <w:rsid w:val="007530D3"/>
    <w:rsid w:val="007722AD"/>
    <w:rsid w:val="007B67B9"/>
    <w:rsid w:val="00867556"/>
    <w:rsid w:val="008F32EC"/>
    <w:rsid w:val="008F73AA"/>
    <w:rsid w:val="00947BE3"/>
    <w:rsid w:val="00955EA5"/>
    <w:rsid w:val="00966ABB"/>
    <w:rsid w:val="009D3BB1"/>
    <w:rsid w:val="009F484E"/>
    <w:rsid w:val="00A64B4A"/>
    <w:rsid w:val="00AC2F15"/>
    <w:rsid w:val="00B06983"/>
    <w:rsid w:val="00B37948"/>
    <w:rsid w:val="00B40057"/>
    <w:rsid w:val="00B86D1E"/>
    <w:rsid w:val="00B87DB5"/>
    <w:rsid w:val="00BA0959"/>
    <w:rsid w:val="00BD340C"/>
    <w:rsid w:val="00BD4DCB"/>
    <w:rsid w:val="00CE0C5F"/>
    <w:rsid w:val="00D36B5F"/>
    <w:rsid w:val="00D4434A"/>
    <w:rsid w:val="00D61F94"/>
    <w:rsid w:val="00D81F2B"/>
    <w:rsid w:val="00D9181A"/>
    <w:rsid w:val="00D91C0C"/>
    <w:rsid w:val="00E77E94"/>
    <w:rsid w:val="00ED1181"/>
    <w:rsid w:val="00F0733F"/>
    <w:rsid w:val="00FA366E"/>
    <w:rsid w:val="00FB3B42"/>
    <w:rsid w:val="00FD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311E709-8A42-E74A-BE57-58DD384D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DD3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550DD3"/>
  </w:style>
  <w:style w:type="paragraph" w:styleId="Footer">
    <w:name w:val="footer"/>
    <w:basedOn w:val="Normal"/>
    <w:link w:val="FooterChar"/>
    <w:uiPriority w:val="99"/>
    <w:unhideWhenUsed/>
    <w:rsid w:val="00550DD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DD3"/>
    <w:rPr>
      <w:rFonts w:eastAsiaTheme="minorEastAsia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550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uquegneau</dc:creator>
  <cp:keywords/>
  <dc:description/>
  <cp:lastModifiedBy>RePack by Diakov</cp:lastModifiedBy>
  <cp:revision>9</cp:revision>
  <dcterms:created xsi:type="dcterms:W3CDTF">2018-03-13T18:03:00Z</dcterms:created>
  <dcterms:modified xsi:type="dcterms:W3CDTF">2020-02-21T18:25:00Z</dcterms:modified>
</cp:coreProperties>
</file>